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F2CC58" w14:textId="34A6F814" w:rsidR="00FE7326" w:rsidRPr="00556644" w:rsidRDefault="002421DC" w:rsidP="00BA79AE">
      <w:pPr>
        <w:spacing w:before="240" w:after="120" w:line="228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55664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ary </w:t>
      </w:r>
      <w:r w:rsidR="008A1652" w:rsidRPr="00556644"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="00022893" w:rsidRPr="0055664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B15081" w:rsidRPr="00556644">
        <w:rPr>
          <w:rFonts w:ascii="Times New Roman" w:hAnsi="Times New Roman" w:cs="Times New Roman" w:hint="eastAsia"/>
          <w:b/>
          <w:bCs/>
          <w:sz w:val="18"/>
          <w:szCs w:val="18"/>
        </w:rPr>
        <w:t>2</w:t>
      </w:r>
      <w:r w:rsidR="005E4721" w:rsidRPr="00556644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4764D4" w:rsidRPr="00556644">
        <w:rPr>
          <w:rFonts w:hint="eastAsia"/>
        </w:rPr>
        <w:t xml:space="preserve"> </w:t>
      </w:r>
      <w:r w:rsidR="007261F0" w:rsidRPr="00556644">
        <w:rPr>
          <w:rFonts w:ascii="Times New Roman" w:hAnsi="Times New Roman" w:cs="Times New Roman" w:hint="eastAsia"/>
          <w:sz w:val="18"/>
          <w:szCs w:val="18"/>
        </w:rPr>
        <w:t>Internal validation of the nomogram using bootstrap and cross-validation</w:t>
      </w:r>
      <w:r w:rsidR="004764D4" w:rsidRPr="00556644"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Style w:val="TableGrid"/>
        <w:tblW w:w="708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851"/>
        <w:gridCol w:w="1984"/>
        <w:gridCol w:w="1984"/>
      </w:tblGrid>
      <w:tr w:rsidR="007261F0" w:rsidRPr="00556644" w14:paraId="1C8F1B8D" w14:textId="39B5BFBA" w:rsidTr="007261F0">
        <w:trPr>
          <w:jc w:val="center"/>
        </w:trPr>
        <w:tc>
          <w:tcPr>
            <w:tcW w:w="2269" w:type="dxa"/>
            <w:tcBorders>
              <w:bottom w:val="single" w:sz="6" w:space="0" w:color="auto"/>
            </w:tcBorders>
          </w:tcPr>
          <w:p w14:paraId="04E04685" w14:textId="0CCC14A0" w:rsidR="007261F0" w:rsidRPr="00556644" w:rsidRDefault="007261F0" w:rsidP="007261F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664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4FBA9F95" w14:textId="52D01BF8" w:rsidR="007261F0" w:rsidRPr="00556644" w:rsidRDefault="007261F0" w:rsidP="007261F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664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-index</w:t>
            </w:r>
          </w:p>
        </w:tc>
        <w:tc>
          <w:tcPr>
            <w:tcW w:w="1984" w:type="dxa"/>
            <w:tcBorders>
              <w:bottom w:val="single" w:sz="6" w:space="0" w:color="auto"/>
            </w:tcBorders>
          </w:tcPr>
          <w:p w14:paraId="41AE8BF5" w14:textId="372A8C1C" w:rsidR="007261F0" w:rsidRPr="00556644" w:rsidRDefault="007261F0" w:rsidP="007261F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664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alibration slope</w:t>
            </w:r>
          </w:p>
        </w:tc>
        <w:tc>
          <w:tcPr>
            <w:tcW w:w="1984" w:type="dxa"/>
            <w:tcBorders>
              <w:bottom w:val="single" w:sz="6" w:space="0" w:color="auto"/>
            </w:tcBorders>
          </w:tcPr>
          <w:p w14:paraId="0992F3E1" w14:textId="23DF02E1" w:rsidR="007261F0" w:rsidRPr="00556644" w:rsidRDefault="007261F0" w:rsidP="007261F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664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ptimism</w:t>
            </w:r>
          </w:p>
        </w:tc>
      </w:tr>
      <w:tr w:rsidR="007261F0" w:rsidRPr="00556644" w14:paraId="1685E281" w14:textId="04BD26AE" w:rsidTr="008A10A0">
        <w:trPr>
          <w:jc w:val="center"/>
        </w:trPr>
        <w:tc>
          <w:tcPr>
            <w:tcW w:w="2269" w:type="dxa"/>
            <w:tcBorders>
              <w:top w:val="single" w:sz="6" w:space="0" w:color="auto"/>
              <w:bottom w:val="nil"/>
            </w:tcBorders>
          </w:tcPr>
          <w:p w14:paraId="60DE9186" w14:textId="13013EDF" w:rsidR="007261F0" w:rsidRPr="00556644" w:rsidRDefault="007261F0" w:rsidP="00726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644">
              <w:rPr>
                <w:rFonts w:ascii="Times New Roman" w:hAnsi="Times New Roman" w:cs="Times New Roman" w:hint="eastAsia"/>
                <w:sz w:val="18"/>
                <w:szCs w:val="18"/>
              </w:rPr>
              <w:t>bootstrap (1000 resamples)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14:paraId="314C3A56" w14:textId="7344D6AC" w:rsidR="007261F0" w:rsidRPr="00556644" w:rsidRDefault="007261F0" w:rsidP="00726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644">
              <w:rPr>
                <w:rFonts w:ascii="Times New Roman" w:hAnsi="Times New Roman" w:cs="Times New Roman" w:hint="eastAsia"/>
                <w:sz w:val="18"/>
                <w:szCs w:val="18"/>
              </w:rPr>
              <w:t>0.849</w:t>
            </w: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</w:tcPr>
          <w:p w14:paraId="7A2E9122" w14:textId="3286757B" w:rsidR="007261F0" w:rsidRPr="00556644" w:rsidRDefault="007261F0" w:rsidP="00726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644">
              <w:rPr>
                <w:rFonts w:ascii="Times New Roman" w:hAnsi="Times New Roman" w:cs="Times New Roman" w:hint="eastAsia"/>
                <w:sz w:val="18"/>
                <w:szCs w:val="18"/>
              </w:rPr>
              <w:t>0.904</w:t>
            </w: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</w:tcPr>
          <w:p w14:paraId="2B4B944C" w14:textId="55128BFF" w:rsidR="007261F0" w:rsidRPr="00556644" w:rsidRDefault="007261F0" w:rsidP="00726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644"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</w:tr>
      <w:tr w:rsidR="007261F0" w:rsidRPr="0090766F" w14:paraId="2F59D5C6" w14:textId="71B62FA8" w:rsidTr="00A27766">
        <w:trPr>
          <w:jc w:val="center"/>
        </w:trPr>
        <w:tc>
          <w:tcPr>
            <w:tcW w:w="2269" w:type="dxa"/>
            <w:tcBorders>
              <w:top w:val="nil"/>
            </w:tcBorders>
          </w:tcPr>
          <w:p w14:paraId="209CE773" w14:textId="730EB507" w:rsidR="007261F0" w:rsidRPr="00556644" w:rsidRDefault="007261F0" w:rsidP="00726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644">
              <w:rPr>
                <w:rFonts w:ascii="Times New Roman" w:hAnsi="Times New Roman" w:cs="Times New Roman" w:hint="eastAsia"/>
                <w:sz w:val="18"/>
                <w:szCs w:val="18"/>
              </w:rPr>
              <w:t>10-fold cross-validation</w:t>
            </w:r>
          </w:p>
        </w:tc>
        <w:tc>
          <w:tcPr>
            <w:tcW w:w="851" w:type="dxa"/>
            <w:tcBorders>
              <w:top w:val="nil"/>
            </w:tcBorders>
          </w:tcPr>
          <w:p w14:paraId="037174DA" w14:textId="41E58DF6" w:rsidR="007261F0" w:rsidRPr="00556644" w:rsidRDefault="007261F0" w:rsidP="00726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644">
              <w:rPr>
                <w:rFonts w:ascii="Times New Roman" w:hAnsi="Times New Roman" w:cs="Times New Roman" w:hint="eastAsia"/>
                <w:sz w:val="18"/>
                <w:szCs w:val="18"/>
              </w:rPr>
              <w:t>0.858</w:t>
            </w:r>
          </w:p>
        </w:tc>
        <w:tc>
          <w:tcPr>
            <w:tcW w:w="1984" w:type="dxa"/>
            <w:tcBorders>
              <w:top w:val="nil"/>
            </w:tcBorders>
          </w:tcPr>
          <w:p w14:paraId="3FF5690D" w14:textId="4392363B" w:rsidR="007261F0" w:rsidRPr="00556644" w:rsidRDefault="007261F0" w:rsidP="00726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644">
              <w:rPr>
                <w:rFonts w:ascii="Times New Roman" w:hAnsi="Times New Roman" w:cs="Times New Roman" w:hint="eastAsia"/>
                <w:sz w:val="18"/>
                <w:szCs w:val="18"/>
              </w:rPr>
              <w:t>1.117</w:t>
            </w:r>
          </w:p>
        </w:tc>
        <w:tc>
          <w:tcPr>
            <w:tcW w:w="1984" w:type="dxa"/>
            <w:tcBorders>
              <w:top w:val="nil"/>
            </w:tcBorders>
          </w:tcPr>
          <w:p w14:paraId="32084AF2" w14:textId="75B7CD47" w:rsidR="007261F0" w:rsidRPr="005067AD" w:rsidRDefault="007261F0" w:rsidP="007261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64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14:paraId="6E43172F" w14:textId="7C89734B" w:rsidR="00F427AC" w:rsidRDefault="00F427AC" w:rsidP="00A51BCA">
      <w:pPr>
        <w:spacing w:line="228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F427AC" w:rsidSect="00D40E55">
      <w:pgSz w:w="11906" w:h="16838"/>
      <w:pgMar w:top="1418" w:right="720" w:bottom="107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300B4F" w14:textId="77777777" w:rsidR="00AD457B" w:rsidRDefault="00AD457B" w:rsidP="006258A2">
      <w:r>
        <w:separator/>
      </w:r>
    </w:p>
  </w:endnote>
  <w:endnote w:type="continuationSeparator" w:id="0">
    <w:p w14:paraId="2FC29CBF" w14:textId="77777777" w:rsidR="00AD457B" w:rsidRDefault="00AD457B" w:rsidP="00625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41DDFB" w14:textId="77777777" w:rsidR="00AD457B" w:rsidRDefault="00AD457B" w:rsidP="006258A2">
      <w:r>
        <w:separator/>
      </w:r>
    </w:p>
  </w:footnote>
  <w:footnote w:type="continuationSeparator" w:id="0">
    <w:p w14:paraId="5FE6B81C" w14:textId="77777777" w:rsidR="00AD457B" w:rsidRDefault="00AD457B" w:rsidP="006258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0F1C89"/>
    <w:multiLevelType w:val="hybridMultilevel"/>
    <w:tmpl w:val="7B6EBBDA"/>
    <w:lvl w:ilvl="0" w:tplc="4DD455AE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">
    <w:nsid w:val="4BE141AB"/>
    <w:multiLevelType w:val="hybridMultilevel"/>
    <w:tmpl w:val="3E0E054E"/>
    <w:lvl w:ilvl="0" w:tplc="7870CF7C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652"/>
    <w:rsid w:val="00007C59"/>
    <w:rsid w:val="000120E7"/>
    <w:rsid w:val="00022893"/>
    <w:rsid w:val="0003187E"/>
    <w:rsid w:val="0003242E"/>
    <w:rsid w:val="00045317"/>
    <w:rsid w:val="000624AB"/>
    <w:rsid w:val="000649AA"/>
    <w:rsid w:val="000906B6"/>
    <w:rsid w:val="000B04BD"/>
    <w:rsid w:val="000B374B"/>
    <w:rsid w:val="000C78E6"/>
    <w:rsid w:val="000E16CA"/>
    <w:rsid w:val="000E1BBB"/>
    <w:rsid w:val="00113826"/>
    <w:rsid w:val="001425D6"/>
    <w:rsid w:val="0014382D"/>
    <w:rsid w:val="0016621C"/>
    <w:rsid w:val="001822AC"/>
    <w:rsid w:val="00182724"/>
    <w:rsid w:val="00194D4D"/>
    <w:rsid w:val="001A6B63"/>
    <w:rsid w:val="001C1FB6"/>
    <w:rsid w:val="001C6E05"/>
    <w:rsid w:val="001D20E5"/>
    <w:rsid w:val="001D23D0"/>
    <w:rsid w:val="001D54DF"/>
    <w:rsid w:val="001E17C2"/>
    <w:rsid w:val="00203E33"/>
    <w:rsid w:val="00214709"/>
    <w:rsid w:val="00215C3F"/>
    <w:rsid w:val="002421DC"/>
    <w:rsid w:val="0024276B"/>
    <w:rsid w:val="002526CD"/>
    <w:rsid w:val="00254EEB"/>
    <w:rsid w:val="00290C68"/>
    <w:rsid w:val="0029293E"/>
    <w:rsid w:val="002B6E5E"/>
    <w:rsid w:val="003232C7"/>
    <w:rsid w:val="00340AE8"/>
    <w:rsid w:val="003410C6"/>
    <w:rsid w:val="00361911"/>
    <w:rsid w:val="0036522D"/>
    <w:rsid w:val="00383976"/>
    <w:rsid w:val="003C0A24"/>
    <w:rsid w:val="003D360A"/>
    <w:rsid w:val="003D5DC6"/>
    <w:rsid w:val="003D6DC1"/>
    <w:rsid w:val="003D76E1"/>
    <w:rsid w:val="003E1124"/>
    <w:rsid w:val="003E62F3"/>
    <w:rsid w:val="003E797C"/>
    <w:rsid w:val="003F5872"/>
    <w:rsid w:val="003F7CF9"/>
    <w:rsid w:val="00400821"/>
    <w:rsid w:val="00451B77"/>
    <w:rsid w:val="004643A5"/>
    <w:rsid w:val="004764D4"/>
    <w:rsid w:val="004975A1"/>
    <w:rsid w:val="004A5ECB"/>
    <w:rsid w:val="004B0113"/>
    <w:rsid w:val="004C0C9D"/>
    <w:rsid w:val="004C3A08"/>
    <w:rsid w:val="004C3DB8"/>
    <w:rsid w:val="004D423E"/>
    <w:rsid w:val="004D5751"/>
    <w:rsid w:val="004E578D"/>
    <w:rsid w:val="004E7BE0"/>
    <w:rsid w:val="005067AD"/>
    <w:rsid w:val="005314F9"/>
    <w:rsid w:val="00536616"/>
    <w:rsid w:val="00540C30"/>
    <w:rsid w:val="00543E7B"/>
    <w:rsid w:val="00555622"/>
    <w:rsid w:val="00556644"/>
    <w:rsid w:val="0056285C"/>
    <w:rsid w:val="00565E8D"/>
    <w:rsid w:val="00572060"/>
    <w:rsid w:val="00573F2B"/>
    <w:rsid w:val="005927A2"/>
    <w:rsid w:val="005A4844"/>
    <w:rsid w:val="005A7B3C"/>
    <w:rsid w:val="005B5703"/>
    <w:rsid w:val="005D605F"/>
    <w:rsid w:val="005E4721"/>
    <w:rsid w:val="005E58CA"/>
    <w:rsid w:val="005E7222"/>
    <w:rsid w:val="005F35AC"/>
    <w:rsid w:val="006067E5"/>
    <w:rsid w:val="006258A2"/>
    <w:rsid w:val="006443C8"/>
    <w:rsid w:val="00645CBA"/>
    <w:rsid w:val="00650740"/>
    <w:rsid w:val="00683BDB"/>
    <w:rsid w:val="00690EDC"/>
    <w:rsid w:val="00693BA8"/>
    <w:rsid w:val="006B3E00"/>
    <w:rsid w:val="006C3748"/>
    <w:rsid w:val="006C497E"/>
    <w:rsid w:val="006E0C55"/>
    <w:rsid w:val="007261F0"/>
    <w:rsid w:val="007313F7"/>
    <w:rsid w:val="0073260C"/>
    <w:rsid w:val="007401F0"/>
    <w:rsid w:val="007557DB"/>
    <w:rsid w:val="0075585E"/>
    <w:rsid w:val="00755E24"/>
    <w:rsid w:val="00772026"/>
    <w:rsid w:val="007811C8"/>
    <w:rsid w:val="00782D44"/>
    <w:rsid w:val="00791325"/>
    <w:rsid w:val="00794262"/>
    <w:rsid w:val="007A65A7"/>
    <w:rsid w:val="007C608C"/>
    <w:rsid w:val="007E7AEB"/>
    <w:rsid w:val="007F06AE"/>
    <w:rsid w:val="007F4692"/>
    <w:rsid w:val="007F6225"/>
    <w:rsid w:val="00813E7D"/>
    <w:rsid w:val="00833C18"/>
    <w:rsid w:val="008411D5"/>
    <w:rsid w:val="008452F0"/>
    <w:rsid w:val="00845B6C"/>
    <w:rsid w:val="00856C2B"/>
    <w:rsid w:val="008A1652"/>
    <w:rsid w:val="008B14FB"/>
    <w:rsid w:val="008B3B58"/>
    <w:rsid w:val="008B6A38"/>
    <w:rsid w:val="008E441B"/>
    <w:rsid w:val="008E56D1"/>
    <w:rsid w:val="008F690C"/>
    <w:rsid w:val="0090766F"/>
    <w:rsid w:val="00910035"/>
    <w:rsid w:val="00914B5E"/>
    <w:rsid w:val="00924C67"/>
    <w:rsid w:val="009457CB"/>
    <w:rsid w:val="0096768B"/>
    <w:rsid w:val="00970466"/>
    <w:rsid w:val="00983B45"/>
    <w:rsid w:val="009B2269"/>
    <w:rsid w:val="009B4F58"/>
    <w:rsid w:val="009B5437"/>
    <w:rsid w:val="009B68C5"/>
    <w:rsid w:val="009C087A"/>
    <w:rsid w:val="009C1ECE"/>
    <w:rsid w:val="009D0E3E"/>
    <w:rsid w:val="00A00970"/>
    <w:rsid w:val="00A02E59"/>
    <w:rsid w:val="00A0479F"/>
    <w:rsid w:val="00A45DD0"/>
    <w:rsid w:val="00A51A37"/>
    <w:rsid w:val="00A51BCA"/>
    <w:rsid w:val="00A679AB"/>
    <w:rsid w:val="00A81440"/>
    <w:rsid w:val="00A82422"/>
    <w:rsid w:val="00A82F95"/>
    <w:rsid w:val="00A848B9"/>
    <w:rsid w:val="00AB1778"/>
    <w:rsid w:val="00AC282B"/>
    <w:rsid w:val="00AD457B"/>
    <w:rsid w:val="00B12B41"/>
    <w:rsid w:val="00B15081"/>
    <w:rsid w:val="00B15424"/>
    <w:rsid w:val="00B4049D"/>
    <w:rsid w:val="00B40B42"/>
    <w:rsid w:val="00B47E40"/>
    <w:rsid w:val="00B5563E"/>
    <w:rsid w:val="00B5636C"/>
    <w:rsid w:val="00B6192B"/>
    <w:rsid w:val="00B958B9"/>
    <w:rsid w:val="00BA03F1"/>
    <w:rsid w:val="00BA6403"/>
    <w:rsid w:val="00BA79AE"/>
    <w:rsid w:val="00BB3803"/>
    <w:rsid w:val="00BB5D90"/>
    <w:rsid w:val="00C0563C"/>
    <w:rsid w:val="00C17002"/>
    <w:rsid w:val="00C350D6"/>
    <w:rsid w:val="00C37ADF"/>
    <w:rsid w:val="00C509A0"/>
    <w:rsid w:val="00C74F30"/>
    <w:rsid w:val="00C812C0"/>
    <w:rsid w:val="00C859BA"/>
    <w:rsid w:val="00CA0510"/>
    <w:rsid w:val="00CA2FFD"/>
    <w:rsid w:val="00CB25FB"/>
    <w:rsid w:val="00CB42CF"/>
    <w:rsid w:val="00CB7799"/>
    <w:rsid w:val="00CE089E"/>
    <w:rsid w:val="00CE6279"/>
    <w:rsid w:val="00CE7EFB"/>
    <w:rsid w:val="00D1593A"/>
    <w:rsid w:val="00D1791C"/>
    <w:rsid w:val="00D27112"/>
    <w:rsid w:val="00D40E55"/>
    <w:rsid w:val="00D44ACA"/>
    <w:rsid w:val="00D542A9"/>
    <w:rsid w:val="00D82268"/>
    <w:rsid w:val="00D83172"/>
    <w:rsid w:val="00D925FD"/>
    <w:rsid w:val="00DB09C5"/>
    <w:rsid w:val="00DC6279"/>
    <w:rsid w:val="00DF6F2E"/>
    <w:rsid w:val="00E15161"/>
    <w:rsid w:val="00E15A5F"/>
    <w:rsid w:val="00E24C03"/>
    <w:rsid w:val="00E54641"/>
    <w:rsid w:val="00E5565A"/>
    <w:rsid w:val="00E5621D"/>
    <w:rsid w:val="00E81A43"/>
    <w:rsid w:val="00E83739"/>
    <w:rsid w:val="00E83BA7"/>
    <w:rsid w:val="00E91F24"/>
    <w:rsid w:val="00E93EC2"/>
    <w:rsid w:val="00E95DDA"/>
    <w:rsid w:val="00EA4A59"/>
    <w:rsid w:val="00EB5466"/>
    <w:rsid w:val="00EB5E07"/>
    <w:rsid w:val="00EC10F2"/>
    <w:rsid w:val="00EE4247"/>
    <w:rsid w:val="00F03056"/>
    <w:rsid w:val="00F10C8D"/>
    <w:rsid w:val="00F126B5"/>
    <w:rsid w:val="00F12E82"/>
    <w:rsid w:val="00F1731C"/>
    <w:rsid w:val="00F23757"/>
    <w:rsid w:val="00F273A1"/>
    <w:rsid w:val="00F3001B"/>
    <w:rsid w:val="00F30BE8"/>
    <w:rsid w:val="00F3250D"/>
    <w:rsid w:val="00F427AC"/>
    <w:rsid w:val="00F562A8"/>
    <w:rsid w:val="00F74B6B"/>
    <w:rsid w:val="00F85303"/>
    <w:rsid w:val="00FA1132"/>
    <w:rsid w:val="00FB0F12"/>
    <w:rsid w:val="00FB7366"/>
    <w:rsid w:val="00FC2AF6"/>
    <w:rsid w:val="00FD33C0"/>
    <w:rsid w:val="00FE16C5"/>
    <w:rsid w:val="00FE7326"/>
    <w:rsid w:val="00FF4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9E92BC"/>
  <w15:chartTrackingRefBased/>
  <w15:docId w15:val="{1F41BAD9-E923-4D67-ACB9-1D4AD71CB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6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258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58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58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58A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E732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99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茜</dc:creator>
  <cp:keywords/>
  <dc:description/>
  <cp:lastModifiedBy>Kim Final Deliverables</cp:lastModifiedBy>
  <cp:revision>8</cp:revision>
  <dcterms:created xsi:type="dcterms:W3CDTF">2026-04-13T01:41:00Z</dcterms:created>
  <dcterms:modified xsi:type="dcterms:W3CDTF">2026-05-19T01:54:00Z</dcterms:modified>
</cp:coreProperties>
</file>